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99266" w14:textId="39B5F52D" w:rsidR="00A637D8" w:rsidRPr="00A637D8" w:rsidRDefault="00B32BB7" w:rsidP="00A637D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A637D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637D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637D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637D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637D8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A637D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A637D8" w:rsidRPr="00A637D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.</w:t>
      </w:r>
      <w:r w:rsidR="00A637D8" w:rsidRPr="00A637D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tepwise Multinomial Logistic Regression Analysis of Factors Associated with Comorbidity in the </w:t>
      </w:r>
      <w:r w:rsidR="00A04FB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Female </w:t>
      </w:r>
      <w:r w:rsidR="00A637D8" w:rsidRPr="00A637D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iabetic Population</w:t>
      </w: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990"/>
        <w:gridCol w:w="1800"/>
        <w:gridCol w:w="2250"/>
        <w:gridCol w:w="900"/>
      </w:tblGrid>
      <w:tr w:rsidR="00D3115F" w:rsidRPr="00F62D76" w14:paraId="6D71E679" w14:textId="77777777" w:rsidTr="008A3087">
        <w:trPr>
          <w:jc w:val="center"/>
        </w:trPr>
        <w:tc>
          <w:tcPr>
            <w:tcW w:w="2690" w:type="dxa"/>
          </w:tcPr>
          <w:p w14:paraId="1DBE3645" w14:textId="77777777" w:rsidR="00D3115F" w:rsidRPr="00F62D76" w:rsidRDefault="00D3115F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3790" w:type="dxa"/>
            <w:gridSpan w:val="2"/>
          </w:tcPr>
          <w:p w14:paraId="2534B44F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comorbidity vs. 0 comorbidity</w:t>
            </w:r>
          </w:p>
        </w:tc>
        <w:tc>
          <w:tcPr>
            <w:tcW w:w="3150" w:type="dxa"/>
            <w:gridSpan w:val="2"/>
          </w:tcPr>
          <w:p w14:paraId="283F4E4D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comorbidities vs. 0 comorbidity</w:t>
            </w:r>
          </w:p>
        </w:tc>
      </w:tr>
      <w:tr w:rsidR="00D3115F" w:rsidRPr="00F62D76" w14:paraId="553B0950" w14:textId="77777777" w:rsidTr="008A3087">
        <w:trPr>
          <w:jc w:val="center"/>
        </w:trPr>
        <w:tc>
          <w:tcPr>
            <w:tcW w:w="2690" w:type="dxa"/>
          </w:tcPr>
          <w:p w14:paraId="45A3A179" w14:textId="77777777" w:rsidR="00D3115F" w:rsidRPr="00F62D76" w:rsidRDefault="00D3115F" w:rsidP="006761D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990" w:type="dxa"/>
            <w:vAlign w:val="bottom"/>
          </w:tcPr>
          <w:p w14:paraId="31767FFE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00" w:type="dxa"/>
            <w:vAlign w:val="bottom"/>
          </w:tcPr>
          <w:p w14:paraId="2A18EF5E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50" w:type="dxa"/>
            <w:vAlign w:val="bottom"/>
          </w:tcPr>
          <w:p w14:paraId="4877C4AB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vAlign w:val="bottom"/>
          </w:tcPr>
          <w:p w14:paraId="35C0B0E2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3115F" w:rsidRPr="00F62D76" w14:paraId="2368259B" w14:textId="77777777" w:rsidTr="008A3087">
        <w:trPr>
          <w:jc w:val="center"/>
        </w:trPr>
        <w:tc>
          <w:tcPr>
            <w:tcW w:w="2690" w:type="dxa"/>
          </w:tcPr>
          <w:p w14:paraId="54E11DEC" w14:textId="77777777" w:rsidR="00D3115F" w:rsidRPr="00F62D76" w:rsidRDefault="00D3115F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90" w:type="dxa"/>
          </w:tcPr>
          <w:p w14:paraId="5B45DB19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14:paraId="21F32B4C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50" w:type="dxa"/>
          </w:tcPr>
          <w:p w14:paraId="030B7C57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6AADB5F9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D3115F" w:rsidRPr="00F62D76" w14:paraId="333D1E3F" w14:textId="77777777" w:rsidTr="008A3087">
        <w:trPr>
          <w:trHeight w:val="215"/>
          <w:jc w:val="center"/>
        </w:trPr>
        <w:tc>
          <w:tcPr>
            <w:tcW w:w="2690" w:type="dxa"/>
            <w:vAlign w:val="bottom"/>
          </w:tcPr>
          <w:p w14:paraId="6D77612E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60</w:t>
            </w:r>
          </w:p>
        </w:tc>
        <w:tc>
          <w:tcPr>
            <w:tcW w:w="3790" w:type="dxa"/>
            <w:gridSpan w:val="2"/>
          </w:tcPr>
          <w:p w14:paraId="17D8128E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150" w:type="dxa"/>
            <w:gridSpan w:val="2"/>
          </w:tcPr>
          <w:p w14:paraId="4C334F62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D3115F" w:rsidRPr="00F62D76" w14:paraId="46D01429" w14:textId="77777777" w:rsidTr="008A3087">
        <w:trPr>
          <w:jc w:val="center"/>
        </w:trPr>
        <w:tc>
          <w:tcPr>
            <w:tcW w:w="2690" w:type="dxa"/>
            <w:vAlign w:val="bottom"/>
          </w:tcPr>
          <w:p w14:paraId="4ABE32AC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 60</w:t>
            </w:r>
          </w:p>
        </w:tc>
        <w:tc>
          <w:tcPr>
            <w:tcW w:w="1990" w:type="dxa"/>
          </w:tcPr>
          <w:p w14:paraId="7DAADDE0" w14:textId="3E715FC9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.03 (1.36, 3.04)</w:t>
            </w:r>
          </w:p>
        </w:tc>
        <w:tc>
          <w:tcPr>
            <w:tcW w:w="1800" w:type="dxa"/>
          </w:tcPr>
          <w:p w14:paraId="1F0EE213" w14:textId="1A874E0C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2250" w:type="dxa"/>
          </w:tcPr>
          <w:p w14:paraId="5C4CDEA8" w14:textId="0A0C37ED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.55 (3.58, 8.60)</w:t>
            </w:r>
          </w:p>
        </w:tc>
        <w:tc>
          <w:tcPr>
            <w:tcW w:w="900" w:type="dxa"/>
          </w:tcPr>
          <w:p w14:paraId="0C06BEA2" w14:textId="74AE69D5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&lt; 0.001</w:t>
            </w:r>
          </w:p>
        </w:tc>
      </w:tr>
      <w:tr w:rsidR="00D3115F" w:rsidRPr="00F62D76" w14:paraId="684AD59B" w14:textId="77777777" w:rsidTr="008A3087">
        <w:trPr>
          <w:jc w:val="center"/>
        </w:trPr>
        <w:tc>
          <w:tcPr>
            <w:tcW w:w="2690" w:type="dxa"/>
          </w:tcPr>
          <w:p w14:paraId="0D7FA9CF" w14:textId="77777777" w:rsidR="00D3115F" w:rsidRPr="00F62D76" w:rsidRDefault="00D3115F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cal activity (min/week)</w:t>
            </w:r>
          </w:p>
        </w:tc>
        <w:tc>
          <w:tcPr>
            <w:tcW w:w="1990" w:type="dxa"/>
          </w:tcPr>
          <w:p w14:paraId="75A224B7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14:paraId="68677B5C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50" w:type="dxa"/>
          </w:tcPr>
          <w:p w14:paraId="16CE38A0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005F0B60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D3115F" w:rsidRPr="00F62D76" w14:paraId="1FAC7F39" w14:textId="77777777" w:rsidTr="008A3087">
        <w:trPr>
          <w:trHeight w:val="129"/>
          <w:jc w:val="center"/>
        </w:trPr>
        <w:tc>
          <w:tcPr>
            <w:tcW w:w="2690" w:type="dxa"/>
            <w:vAlign w:val="bottom"/>
          </w:tcPr>
          <w:p w14:paraId="19F18602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150 </w:t>
            </w:r>
          </w:p>
        </w:tc>
        <w:tc>
          <w:tcPr>
            <w:tcW w:w="3790" w:type="dxa"/>
            <w:gridSpan w:val="2"/>
          </w:tcPr>
          <w:p w14:paraId="61AEC760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150" w:type="dxa"/>
            <w:gridSpan w:val="2"/>
          </w:tcPr>
          <w:p w14:paraId="0FB486C0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D3115F" w:rsidRPr="00F62D76" w14:paraId="05E7F156" w14:textId="77777777" w:rsidTr="008A3087">
        <w:trPr>
          <w:jc w:val="center"/>
        </w:trPr>
        <w:tc>
          <w:tcPr>
            <w:tcW w:w="2690" w:type="dxa"/>
            <w:vAlign w:val="bottom"/>
          </w:tcPr>
          <w:p w14:paraId="379979D6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 150</w:t>
            </w:r>
          </w:p>
        </w:tc>
        <w:tc>
          <w:tcPr>
            <w:tcW w:w="1990" w:type="dxa"/>
          </w:tcPr>
          <w:p w14:paraId="15E3CF33" w14:textId="725EE9A8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68 (0.48, 0.96)</w:t>
            </w:r>
          </w:p>
        </w:tc>
        <w:tc>
          <w:tcPr>
            <w:tcW w:w="1800" w:type="dxa"/>
          </w:tcPr>
          <w:p w14:paraId="5F90A3CE" w14:textId="6DC22800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29</w:t>
            </w:r>
          </w:p>
        </w:tc>
        <w:tc>
          <w:tcPr>
            <w:tcW w:w="2250" w:type="dxa"/>
          </w:tcPr>
          <w:p w14:paraId="02176DBD" w14:textId="06E641C8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54 (0.36, 0.83)</w:t>
            </w:r>
          </w:p>
        </w:tc>
        <w:tc>
          <w:tcPr>
            <w:tcW w:w="900" w:type="dxa"/>
          </w:tcPr>
          <w:p w14:paraId="57D9A8A7" w14:textId="14595C74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4</w:t>
            </w:r>
          </w:p>
        </w:tc>
      </w:tr>
      <w:tr w:rsidR="00D3115F" w:rsidRPr="00F62D76" w14:paraId="706CABB3" w14:textId="77777777" w:rsidTr="008A3087">
        <w:trPr>
          <w:jc w:val="center"/>
        </w:trPr>
        <w:tc>
          <w:tcPr>
            <w:tcW w:w="2690" w:type="dxa"/>
          </w:tcPr>
          <w:p w14:paraId="61A33130" w14:textId="77777777" w:rsidR="00D3115F" w:rsidRPr="00F62D76" w:rsidRDefault="00D3115F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ars of schooling (years)</w:t>
            </w:r>
          </w:p>
        </w:tc>
        <w:tc>
          <w:tcPr>
            <w:tcW w:w="1990" w:type="dxa"/>
          </w:tcPr>
          <w:p w14:paraId="4CA2EC0F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14:paraId="2146CB53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50" w:type="dxa"/>
          </w:tcPr>
          <w:p w14:paraId="60898B13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17A9520A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D3115F" w:rsidRPr="00F62D76" w14:paraId="105F64CF" w14:textId="77777777" w:rsidTr="008A3087">
        <w:trPr>
          <w:jc w:val="center"/>
        </w:trPr>
        <w:tc>
          <w:tcPr>
            <w:tcW w:w="2690" w:type="dxa"/>
            <w:vAlign w:val="bottom"/>
          </w:tcPr>
          <w:p w14:paraId="1403F4DB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6 </w:t>
            </w:r>
          </w:p>
        </w:tc>
        <w:tc>
          <w:tcPr>
            <w:tcW w:w="3790" w:type="dxa"/>
            <w:gridSpan w:val="2"/>
          </w:tcPr>
          <w:p w14:paraId="76D52EBA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150" w:type="dxa"/>
            <w:gridSpan w:val="2"/>
          </w:tcPr>
          <w:p w14:paraId="697EA000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D3115F" w:rsidRPr="00F62D76" w14:paraId="7D32F965" w14:textId="77777777" w:rsidTr="008A3087">
        <w:trPr>
          <w:jc w:val="center"/>
        </w:trPr>
        <w:tc>
          <w:tcPr>
            <w:tcW w:w="2690" w:type="dxa"/>
            <w:vAlign w:val="bottom"/>
          </w:tcPr>
          <w:p w14:paraId="36AB057C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_6</w:t>
            </w:r>
          </w:p>
        </w:tc>
        <w:tc>
          <w:tcPr>
            <w:tcW w:w="1990" w:type="dxa"/>
          </w:tcPr>
          <w:p w14:paraId="59FE26EF" w14:textId="03D6A53E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6 (0.45, 1.01)</w:t>
            </w:r>
          </w:p>
        </w:tc>
        <w:tc>
          <w:tcPr>
            <w:tcW w:w="1800" w:type="dxa"/>
          </w:tcPr>
          <w:p w14:paraId="06288435" w14:textId="12008450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53</w:t>
            </w:r>
          </w:p>
        </w:tc>
        <w:tc>
          <w:tcPr>
            <w:tcW w:w="2250" w:type="dxa"/>
          </w:tcPr>
          <w:p w14:paraId="7B42A625" w14:textId="3BC99F9F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52 (0.32, 0.85)</w:t>
            </w:r>
          </w:p>
        </w:tc>
        <w:tc>
          <w:tcPr>
            <w:tcW w:w="900" w:type="dxa"/>
          </w:tcPr>
          <w:p w14:paraId="46ECC650" w14:textId="6D32EFBE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9</w:t>
            </w:r>
          </w:p>
        </w:tc>
      </w:tr>
      <w:tr w:rsidR="00D3115F" w:rsidRPr="00F62D76" w14:paraId="7189A67B" w14:textId="77777777" w:rsidTr="008A3087">
        <w:trPr>
          <w:jc w:val="center"/>
        </w:trPr>
        <w:tc>
          <w:tcPr>
            <w:tcW w:w="2690" w:type="dxa"/>
            <w:vAlign w:val="bottom"/>
          </w:tcPr>
          <w:p w14:paraId="2796A469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_12</w:t>
            </w:r>
          </w:p>
        </w:tc>
        <w:tc>
          <w:tcPr>
            <w:tcW w:w="1990" w:type="dxa"/>
          </w:tcPr>
          <w:p w14:paraId="592E086A" w14:textId="10397541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58 (0.34, 0.99)</w:t>
            </w:r>
          </w:p>
        </w:tc>
        <w:tc>
          <w:tcPr>
            <w:tcW w:w="1800" w:type="dxa"/>
          </w:tcPr>
          <w:p w14:paraId="5605B428" w14:textId="448E414C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46</w:t>
            </w:r>
          </w:p>
        </w:tc>
        <w:tc>
          <w:tcPr>
            <w:tcW w:w="2250" w:type="dxa"/>
          </w:tcPr>
          <w:p w14:paraId="45F0141F" w14:textId="242C9E0D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1 (0.23, 1.12)</w:t>
            </w:r>
          </w:p>
        </w:tc>
        <w:tc>
          <w:tcPr>
            <w:tcW w:w="900" w:type="dxa"/>
          </w:tcPr>
          <w:p w14:paraId="2640CD38" w14:textId="0C058831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96</w:t>
            </w:r>
          </w:p>
        </w:tc>
      </w:tr>
      <w:tr w:rsidR="00D3115F" w:rsidRPr="00F62D76" w14:paraId="068D54F1" w14:textId="77777777" w:rsidTr="008A3087">
        <w:trPr>
          <w:jc w:val="center"/>
        </w:trPr>
        <w:tc>
          <w:tcPr>
            <w:tcW w:w="2690" w:type="dxa"/>
            <w:vAlign w:val="bottom"/>
          </w:tcPr>
          <w:p w14:paraId="48C49FBD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1990" w:type="dxa"/>
          </w:tcPr>
          <w:p w14:paraId="3A30F498" w14:textId="53D7A869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52 (0.31, 0.89)</w:t>
            </w:r>
          </w:p>
        </w:tc>
        <w:tc>
          <w:tcPr>
            <w:tcW w:w="1800" w:type="dxa"/>
          </w:tcPr>
          <w:p w14:paraId="03244A62" w14:textId="110D8DDD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17</w:t>
            </w:r>
          </w:p>
        </w:tc>
        <w:tc>
          <w:tcPr>
            <w:tcW w:w="2250" w:type="dxa"/>
          </w:tcPr>
          <w:p w14:paraId="455DA24B" w14:textId="1325EC1F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29 (0.17, 0.52)</w:t>
            </w:r>
          </w:p>
        </w:tc>
        <w:tc>
          <w:tcPr>
            <w:tcW w:w="900" w:type="dxa"/>
          </w:tcPr>
          <w:p w14:paraId="3427EC97" w14:textId="26EEE2B4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&lt; 0.001</w:t>
            </w:r>
          </w:p>
        </w:tc>
      </w:tr>
      <w:tr w:rsidR="00D3115F" w:rsidRPr="00F62D76" w14:paraId="65AC4FFA" w14:textId="77777777" w:rsidTr="008A3087">
        <w:trPr>
          <w:jc w:val="center"/>
        </w:trPr>
        <w:tc>
          <w:tcPr>
            <w:tcW w:w="2690" w:type="dxa"/>
          </w:tcPr>
          <w:p w14:paraId="77006163" w14:textId="77777777" w:rsidR="00D3115F" w:rsidRPr="00F62D76" w:rsidRDefault="00D3115F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</w:rPr>
              <w:t>BMI (kg/m²)</w:t>
            </w:r>
          </w:p>
        </w:tc>
        <w:tc>
          <w:tcPr>
            <w:tcW w:w="1990" w:type="dxa"/>
          </w:tcPr>
          <w:p w14:paraId="64A509E0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14:paraId="2A78BA68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250" w:type="dxa"/>
          </w:tcPr>
          <w:p w14:paraId="06134054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2B9796A8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D3115F" w:rsidRPr="00F62D76" w14:paraId="2A2D335F" w14:textId="77777777" w:rsidTr="008A3087">
        <w:trPr>
          <w:jc w:val="center"/>
        </w:trPr>
        <w:tc>
          <w:tcPr>
            <w:tcW w:w="2690" w:type="dxa"/>
          </w:tcPr>
          <w:p w14:paraId="1E85162B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3790" w:type="dxa"/>
            <w:gridSpan w:val="2"/>
          </w:tcPr>
          <w:p w14:paraId="72B03C1F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150" w:type="dxa"/>
            <w:gridSpan w:val="2"/>
          </w:tcPr>
          <w:p w14:paraId="163516E4" w14:textId="77777777" w:rsidR="00D3115F" w:rsidRPr="00F62D76" w:rsidRDefault="00D3115F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D3115F" w:rsidRPr="00F62D76" w14:paraId="77A0E377" w14:textId="77777777" w:rsidTr="008A3087">
        <w:trPr>
          <w:jc w:val="center"/>
        </w:trPr>
        <w:tc>
          <w:tcPr>
            <w:tcW w:w="2690" w:type="dxa"/>
          </w:tcPr>
          <w:p w14:paraId="2318896C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990" w:type="dxa"/>
          </w:tcPr>
          <w:p w14:paraId="7F5CB9C4" w14:textId="28B2187A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6 (0.84, 2.52)</w:t>
            </w:r>
          </w:p>
        </w:tc>
        <w:tc>
          <w:tcPr>
            <w:tcW w:w="1800" w:type="dxa"/>
          </w:tcPr>
          <w:p w14:paraId="234F83A0" w14:textId="77C5ED30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79</w:t>
            </w:r>
          </w:p>
        </w:tc>
        <w:tc>
          <w:tcPr>
            <w:tcW w:w="2250" w:type="dxa"/>
          </w:tcPr>
          <w:p w14:paraId="6FE49E1A" w14:textId="46412E9A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5 (0.57, 2.31)</w:t>
            </w:r>
          </w:p>
        </w:tc>
        <w:tc>
          <w:tcPr>
            <w:tcW w:w="900" w:type="dxa"/>
          </w:tcPr>
          <w:p w14:paraId="30922D27" w14:textId="2BE79A45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03</w:t>
            </w:r>
          </w:p>
        </w:tc>
      </w:tr>
      <w:tr w:rsidR="00D3115F" w:rsidRPr="00F62D76" w14:paraId="2E52165B" w14:textId="77777777" w:rsidTr="008A3087">
        <w:trPr>
          <w:jc w:val="center"/>
        </w:trPr>
        <w:tc>
          <w:tcPr>
            <w:tcW w:w="2690" w:type="dxa"/>
          </w:tcPr>
          <w:p w14:paraId="724333C7" w14:textId="77777777" w:rsidR="00D3115F" w:rsidRPr="00F62D76" w:rsidRDefault="00D3115F" w:rsidP="00D3115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990" w:type="dxa"/>
          </w:tcPr>
          <w:p w14:paraId="17265AB2" w14:textId="1266F1F6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80 (1.05, 3.08)</w:t>
            </w:r>
          </w:p>
        </w:tc>
        <w:tc>
          <w:tcPr>
            <w:tcW w:w="1800" w:type="dxa"/>
          </w:tcPr>
          <w:p w14:paraId="35722CD1" w14:textId="10AEE58E" w:rsidR="00D3115F" w:rsidRPr="00F62D76" w:rsidRDefault="00920711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31</w:t>
            </w:r>
          </w:p>
        </w:tc>
        <w:tc>
          <w:tcPr>
            <w:tcW w:w="2250" w:type="dxa"/>
          </w:tcPr>
          <w:p w14:paraId="395F3E90" w14:textId="3262AB6C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5 (0.96, 3.93)</w:t>
            </w:r>
          </w:p>
        </w:tc>
        <w:tc>
          <w:tcPr>
            <w:tcW w:w="900" w:type="dxa"/>
          </w:tcPr>
          <w:p w14:paraId="15EFF953" w14:textId="37B3042C" w:rsidR="00D3115F" w:rsidRPr="00920711" w:rsidRDefault="00920711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2071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63</w:t>
            </w:r>
          </w:p>
        </w:tc>
      </w:tr>
      <w:tr w:rsidR="008A3087" w:rsidRPr="00F62D76" w14:paraId="6A3E9A64" w14:textId="77777777" w:rsidTr="00E5489D">
        <w:trPr>
          <w:jc w:val="center"/>
        </w:trPr>
        <w:tc>
          <w:tcPr>
            <w:tcW w:w="9630" w:type="dxa"/>
            <w:gridSpan w:val="5"/>
          </w:tcPr>
          <w:p w14:paraId="734614C5" w14:textId="77777777" w:rsidR="00BD6FA3" w:rsidRPr="00F62D76" w:rsidRDefault="00BD6FA3" w:rsidP="00BD6FA3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OR, odds ratio; CI, confidence interval; BMI, body mass index. </w:t>
            </w:r>
          </w:p>
          <w:p w14:paraId="6297C6EB" w14:textId="77777777" w:rsidR="00BD6FA3" w:rsidRPr="00F62D76" w:rsidRDefault="00BD6FA3" w:rsidP="00BD6FA3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  <w:t>Data have been weighted to account for overall non-response, non-response at each step, and sample distribution across provinces, adjusted for age, sex, and area of residence.</w:t>
            </w:r>
          </w:p>
          <w:p w14:paraId="73B7213A" w14:textId="77777777" w:rsidR="00BD6FA3" w:rsidRPr="00F62D76" w:rsidRDefault="00BD6FA3" w:rsidP="00BD6FA3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  <w:t xml:space="preserve"> Stepwise selection was used for variable selection, with an entry p-value of 0.2 and a removal p-value of 0.05. </w:t>
            </w:r>
          </w:p>
          <w:p w14:paraId="414E0C67" w14:textId="78DF3A66" w:rsidR="008A3087" w:rsidRPr="00BD6FA3" w:rsidRDefault="00BD6FA3" w:rsidP="00BD6FA3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  <w:t>Statistically significant (P value&lt;0.05) statistics are bold.</w:t>
            </w:r>
          </w:p>
        </w:tc>
      </w:tr>
    </w:tbl>
    <w:p w14:paraId="73647271" w14:textId="77777777" w:rsidR="00AB7C94" w:rsidRDefault="00AB7C94"/>
    <w:sectPr w:rsidR="00AB7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7E653D"/>
    <w:multiLevelType w:val="hybridMultilevel"/>
    <w:tmpl w:val="9F8C7032"/>
    <w:lvl w:ilvl="0" w:tplc="DD020F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895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D4"/>
    <w:rsid w:val="00197790"/>
    <w:rsid w:val="00224C35"/>
    <w:rsid w:val="003F09AC"/>
    <w:rsid w:val="004D248C"/>
    <w:rsid w:val="00702A20"/>
    <w:rsid w:val="007B5542"/>
    <w:rsid w:val="008632D4"/>
    <w:rsid w:val="008A3087"/>
    <w:rsid w:val="00920711"/>
    <w:rsid w:val="0094034F"/>
    <w:rsid w:val="00A04FB3"/>
    <w:rsid w:val="00A637D8"/>
    <w:rsid w:val="00AA7D3A"/>
    <w:rsid w:val="00AB7C94"/>
    <w:rsid w:val="00B32BB7"/>
    <w:rsid w:val="00BA470A"/>
    <w:rsid w:val="00BD6FA3"/>
    <w:rsid w:val="00C24315"/>
    <w:rsid w:val="00C4177C"/>
    <w:rsid w:val="00D3115F"/>
    <w:rsid w:val="00D9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94A7"/>
  <w15:chartTrackingRefBased/>
  <w15:docId w15:val="{EAC1C53E-F783-4150-954F-DF942C89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15F"/>
  </w:style>
  <w:style w:type="paragraph" w:styleId="Heading1">
    <w:name w:val="heading 1"/>
    <w:basedOn w:val="Normal"/>
    <w:next w:val="Normal"/>
    <w:link w:val="Heading1Char"/>
    <w:uiPriority w:val="9"/>
    <w:qFormat/>
    <w:rsid w:val="00863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2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2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2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2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2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2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2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2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2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2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2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2D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31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15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15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311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115F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13T08:51:00Z</dcterms:created>
  <dcterms:modified xsi:type="dcterms:W3CDTF">2026-02-13T08:51:00Z</dcterms:modified>
</cp:coreProperties>
</file>